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 Most common molecular lipid species amongst AS/AR isolates as determined by PCA analyses of individual matched pair isolates. Values are represented as fold change determined as [% amount of molecular species in AR/% amount of molecular species in AS]. </w:t>
      </w:r>
    </w:p>
    <w:tbl>
      <w:tblPr>
        <w:tblW w:w="8808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800"/>
        <w:gridCol w:w="900"/>
        <w:gridCol w:w="795"/>
        <w:gridCol w:w="830"/>
        <w:gridCol w:w="832"/>
        <w:gridCol w:w="818"/>
        <w:gridCol w:w="1025"/>
        <w:gridCol w:w="908"/>
        <w:gridCol w:w="900"/>
      </w:tblGrid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Lipid spec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Gu4/Gu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DSY294/ DSY296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DSY347/ DSY289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DSY544/ DSY775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G2/G5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F2/F5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DSY290/ DSY29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DSY741/ DSY742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C 30: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3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.1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4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C 32: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6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2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2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8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C 36:4, 36: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3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4 - 0.6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3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6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.5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2 - 1.6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E 35: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.9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3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3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1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E 36:4, 36:5, 36: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 - 0.6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08 - 0.4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.1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8 - 4.5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1 - 1.7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I 30: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2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7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3.0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I 34: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2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7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7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7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S 33: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4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4.3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0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S 35: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4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2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1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S 35: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.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3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G 32: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169.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n.d. in G2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n.d. in F5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6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02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A 36:3, 36:4, 36: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1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6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2 - 0.6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7 - 2.7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1 - 1.5</w:t>
            </w:r>
          </w:p>
        </w:tc>
      </w:tr>
      <w:tr>
        <w:trPr>
          <w:trHeight w:val="266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MIPC 54:0;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7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0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02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</w:tr>
      <w:tr>
        <w:trPr>
          <w:trHeight w:val="565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  <w:lang w:val="pt-BR"/>
              </w:rPr>
              <w:t>SE precursors (Lano-, zymo, epi-, feco- SE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4 - 0.5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1.1 - 1.4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6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0.1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2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-</w:t>
            </w:r>
          </w:p>
        </w:tc>
      </w:tr>
      <w:tr>
        <w:trPr>
          <w:trHeight w:val="779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 end products (Ergostatetraenoland ergosterol ester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 - 4.9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 - 6.7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  <w:sz w:val="16"/>
          <w:szCs w:val="16"/>
        </w:rPr>
        <w:t xml:space="preserve">     </w:t>
      </w:r>
      <w:r>
        <w:rPr>
          <w:rFonts w:cs="Times New Roman" w:ascii="Times New Roman" w:hAnsi="Times New Roman"/>
          <w:b/>
          <w:bCs/>
          <w:sz w:val="16"/>
          <w:szCs w:val="16"/>
        </w:rPr>
        <w:t>‘</w:t>
      </w:r>
      <w:r>
        <w:rPr>
          <w:rFonts w:cs="Times New Roman" w:ascii="Times New Roman" w:hAnsi="Times New Roman"/>
          <w:b/>
          <w:bCs/>
          <w:sz w:val="16"/>
          <w:szCs w:val="16"/>
        </w:rPr>
        <w:t>n.d.’ means that this molecular species was not detected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11:00Z</dcterms:created>
  <dc:creator>Ashutosh</dc:creator>
  <dc:description/>
  <dc:language>en-US</dc:language>
  <cp:lastModifiedBy>Ashutosh</cp:lastModifiedBy>
  <dcterms:modified xsi:type="dcterms:W3CDTF">2011-01-25T09:11:00Z</dcterms:modified>
  <cp:revision>1</cp:revision>
  <dc:subject/>
  <dc:title/>
</cp:coreProperties>
</file>